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  <w:bookmarkStart w:id="0" w:name="OLE_LINK107"/>
      <w:bookmarkStart w:id="1" w:name="OLE_LINK106"/>
      <w:bookmarkStart w:id="2" w:name="OLE_LINK105"/>
      <w:bookmarkStart w:id="3" w:name="OLE_LINK104"/>
      <w:bookmarkStart w:id="4" w:name="OLE_LINK107"/>
      <w:bookmarkStart w:id="5" w:name="OLE_LINK106"/>
      <w:bookmarkStart w:id="6" w:name="OLE_LINK105"/>
      <w:bookmarkStart w:id="7" w:name="OLE_LINK104"/>
    </w:p>
    <w:p>
      <w:pPr>
        <w:pStyle w:val="Normal"/>
        <w:rPr>
          <w:color w:val="000000"/>
        </w:rPr>
      </w:pPr>
      <w:r>
        <w:rPr>
          <w:color w:val="000000"/>
        </w:rPr>
        <w:t>Supplementary sequences for phylogenetic analysis</w:t>
      </w:r>
    </w:p>
    <w:p>
      <w:pPr>
        <w:pStyle w:val="Normal"/>
        <w:rPr>
          <w:color w:val="000000"/>
        </w:rPr>
      </w:pPr>
      <w:r>
        <w:rPr>
          <w:color w:val="000000"/>
        </w:rPr>
      </w:r>
      <w:bookmarkStart w:id="8" w:name="OLE_LINK103"/>
      <w:bookmarkStart w:id="9" w:name="OLE_LINK102"/>
      <w:bookmarkStart w:id="10" w:name="OLE_LINK101"/>
      <w:bookmarkStart w:id="11" w:name="OLE_LINK100"/>
      <w:bookmarkStart w:id="12" w:name="OLE_LINK99"/>
      <w:bookmarkStart w:id="13" w:name="OLE_LINK103"/>
      <w:bookmarkStart w:id="14" w:name="OLE_LINK102"/>
      <w:bookmarkStart w:id="15" w:name="OLE_LINK101"/>
      <w:bookmarkStart w:id="16" w:name="OLE_LINK100"/>
      <w:bookmarkStart w:id="17" w:name="OLE_LINK99"/>
      <w:bookmarkEnd w:id="13"/>
      <w:bookmarkEnd w:id="14"/>
      <w:bookmarkEnd w:id="15"/>
      <w:bookmarkEnd w:id="16"/>
      <w:bookmarkEnd w:id="17"/>
    </w:p>
    <w:p>
      <w:pPr>
        <w:pStyle w:val="Normal"/>
        <w:rPr>
          <w:color w:val="000000"/>
        </w:rPr>
      </w:pPr>
      <w:bookmarkStart w:id="18" w:name="OLE_LINK111"/>
      <w:bookmarkStart w:id="19" w:name="OLE_LINK110"/>
      <w:bookmarkStart w:id="20" w:name="OLE_LINK109"/>
      <w:bookmarkStart w:id="21" w:name="OLE_LINK108"/>
      <w:r>
        <w:rPr>
          <w:color w:val="000000"/>
        </w:rPr>
        <w:t>&gt;XooPXO99A</w:t>
      </w:r>
    </w:p>
    <w:p>
      <w:pPr>
        <w:pStyle w:val="Normal"/>
        <w:rPr>
          <w:color w:val="000000"/>
        </w:rPr>
      </w:pPr>
      <w:bookmarkStart w:id="22" w:name="OLE_LINK8"/>
      <w:bookmarkStart w:id="23" w:name="OLE_LINK7"/>
      <w:bookmarkEnd w:id="22"/>
      <w:bookmarkEnd w:id="23"/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G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bookmarkStart w:id="24" w:name="OLE_LINK8"/>
      <w:bookmarkStart w:id="25" w:name="OLE_LINK7"/>
      <w:bookmarkEnd w:id="24"/>
      <w:bookmarkEnd w:id="25"/>
      <w:r>
        <w:rPr>
          <w:color w:val="000000"/>
        </w:rPr>
        <w:t>&gt;XooPXO602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 XooPXO563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PXO524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PXO282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PXO236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PXO211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 AA</w:t>
      </w:r>
    </w:p>
    <w:p>
      <w:pPr>
        <w:pStyle w:val="Normal"/>
        <w:rPr>
          <w:color w:val="000000"/>
        </w:rPr>
      </w:pPr>
      <w:r>
        <w:rPr>
          <w:color w:val="000000"/>
        </w:rPr>
        <w:t>&gt;XooPXO145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PXO71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PXO83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PXO86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MAFF 311018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KACC 10331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ATTGATCATCGATGGCGAAGAATTCGAGGTACGCGATGCCAAGAGTGGCGAAGACCTGAGCCGCGCGGTGCTGCTGCAAATCATCGCCGACCGCGAACAGGACGGCGAGCCGATGCTCTCCACCCAGCTGCTGAGCCAGATCATCCGGTTCTATGGCGATTCGCTGCAGGGCTTCATGGGCAACTACCTGGAGCGCAGCATGCAGGTGTTCCTGGATCAGCAGCAGCAGTTCCGCCAGCAGATGGGCAACCTGCTCGGGCAGACGCCATGGGCGATGATGAACCAGCTGACCGAGCGCAACCTGGAGTTGTGGCAGGAGTTCCAGCGCAATTTCGGCGCCGGCTTCGGTCGCCCGGTTGGCCCTGGCACGCCGCCGAACCCGCCCGGTGCAAGCGGCCTGGGCAGCGGCCCGATTGGAACCGGCACG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MAI145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CCCCAATCGCCGTCTCTACGACACGGAAATCTCCAGCTACATCACCATCGAAGACGTGCGCCAATTGATCATCGATGGCGAAGAATTCGAGGTACGCGACGCCAAGAGTGGCGAAGACCTGAGCCGCGCGGTGCTGCTGCAAATCATCGCCGACCGCGAACAGGACGGCGAGCCGATGCTCTCCACCCAGCTGCTGAGCCAGATCATCCGGTTCTATGGCGATTCGCTGCAGGGCTTCATGGGCAACTACCTGGAGCGCAGCATGCAGGTGTTCCTGGATCAGCAGCAGCAGTTCCGCCAGCAGATGGGCAACCTGCTCGGGCAGACGCCATGGGCGATGATGAACCAGCTGACAGAGCGCAACCTGGAGTTGTGGCAGGAGTTCCAGCGCAATTTCGGCACCGGCTTCGGTCGCCCGGGTGGCCCTGGCACGCCGCCGAACCCGCCCGGTGCAAGCGGCCTGGGCAGCGGCCCGATTGGAACCGGCACCCACGGCACGCCGAACAATA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MAI134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CCCCAATCGCCGTCTCTACGACACGGAAATCTCCAGCTACATCACCATCGAAGACGTGCGCCAATTGATCATCGATGGCGAAGAATTCGAGGTACGCGACGCCAAGAGTGGCGAAGACCTGAGCCGCGCGGTGCTGCTGCAAATCATCGCCGACCGCGAACAGGACGGCGAGCCGATGCTCTCCACCCAGCTGCTGAGCCAGATCATCCGGTTCTATGGCGATTCGCTGCAGGGCTTCATGGGCAACTACCTGGAGCGCAGCATGCAGGTGTTCCTGGATCAGCAGCAGCAGTTCCGCCAGCAGATGGGCAACCTGCTCGGGCAGACGCCATGGGCGATGATGAACCAGCTGACAGAGCGCAACCTGGAGTTGTGGCAGGAGTTCCAGCGCAATTTCGGCACCGGCTTCGGTCGCCCGGGTGGCCCTGGCACGCCGCCGAACCCGCCCGGTGCAAGCGGCCTGGGCAGCGGCCCGATTGGAACCGGCACCCACGGCACGCCGAACAATA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MAI129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CCCCAATCGCCGTCTCTACGACACGGAAATCTCCAGCTACATCACCATCGAAGACGTGCGCCAATTGATCATCGATGGCGAAGAATTCGAGGTACGCGACGCCAAGAGTGGCGAAGACCTGAGCCGCGCGGTGCTGCTGCAAATCATCGCCGACCGCGAACAGGACGGCGAGCCGATGCTCTCCACCCAGCTGCTGAGCCAGATCATCCGGTTCTATGGCGATTCGCTGCAGGGCTTCATGGGCAACTACCTGGAGCGCAGCATGCAGGTGTTCCTGGATCAGCAGCAGCAGTTCCGCCAGCAGATGGGCAACCTGCTCGGGCAGACGCCATGGGCGATGATGAACCAGCTGACAGAGCGCAACCTGGAGTTGTGGCAGGAGTTCCAGCGCAATTTCGGCACCGGCTTCGGTCGCCCGGGTGGCCCTGGCACGCCGCCGAACCCGCCCGGTGCAAGCGGCCTGGGCAGCGGCCCGATTGGAACCGGCACCCACGGCACGCCGAACAATA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MAI106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CCCCAATCGCCGTCTCTACGACACGGAAATCTCCAGCTACATCACCATCGAAGACGTGCGCCAATTGATCATCGATGGCGAAGAATTCGAGGTACGCGACGCCAAGAGTGGCGAAGACCTGAGCCGCGCGGTGCTGCTGCAAATCATCGCCGACCGCGAACAGGACGGCGAGCCGATGCTCTCCACCCAGCTGCTGAGCCAGATCATCCGGTTCTATGGCGATTCGCTGCAGGGCTTCATGGGCAACTACCTGGAGCGCAGCATGCAGGTGTTCCTGGATCAGCAGCAGCAGTTCCGCCAGCAGATGGGCAACCTGCTCGGGCAGACGCCATGGGCGATGATGAACCAGCTGACAGAGCGCAACCTGGAGTTGTGGCAGGAGTTCCAGCGCAATTTCGGCACCGGCTTCGGTCGCCCGGGTGGCCCTGGCACGCCGCCGAACCCGCCCGGTGCAAGCGGCCTGGGCAGCGGCCCGATTGGAACCGGCACCCACGGCACGCCGAACAATA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MAI99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CCCCAATCGCCGTCTCTACGACACGGAAATCTCCAGCTACATCACCATCGAAGACGTGCGCCAATTGATCATCGATGGCGAAGAATTCGAGGTACGCGACGCCAAGAGTGGCGAAGACCTGAGCCGCGCGGTGCTGCTGCAAATCATCGCCGACCGCGAACAGGACGGCGAGCCGATGCTCTCCACCCAGCTGCTGAGCCAGATCATCCGGTTCTATGGCGATTCGCTGCAGGGCTTCATGGGCAACTACCTGGAGCGCAGCATGCAGGTGTTCCTGGATCAGCAGCAGCAGTTCCGCCAGCAGATGGGCAACCTGCTCGGGCAGACGCCATGGGCGATGATGAACCAGCTGACAGAGCGCAACCTGGAGTTGTGGCAGGAGTTCCAGCGCAATTTCGGCACCGGCTTCGGTCGCCCGGGTGGCCCTGGCACGCCGCCGAACCCGCCCGGTGCAAGCGGCCTGGGCAGCGGCCCGATTGGAACCGGCACCCACGGCACGCCGAACAATA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MAI95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CCCCAATCGCCGTCTCTACGACACGGAAATCTCCAGCTACATCACCATCGAAGACGTGCGCCAATTGATCATCGATGGCGAAGAATTCGAGGTACGCGACGCCAAGAGTGGCGAAGACCTGAGCCGCGCGGTGCTGCTGCAAATCATCGCCGACCGCGAACAGGACGGCGAGCCGATGCTCTCCACCCAGCTGCTGAGCCAGATCATCCGGTTCTATGGCGATTCGCTGCAGGGCTTCATGGGCAACTACCTGGAGCGCAGCATGCAGGTGTTCCTGGATCAGCAGCAGCAGTTCCGCCAGCAGATGGGCAACCTGCTCGGGCAGACGCCATGGGCGATGATGAACCAGCTGACAGAGCGCAACCTGGAGTTGTGGCAGGAGTTCCAGCGCAATTTCGGCACCGGCTTCGGTCGCCCGGGTGGCCCTGGCACGCCGCCGAACCCGCCCGGTGCAAGCGGCCTGGGCAGCGGCCCGATTGGAACCGGCACCCACGGCACGCCGAACAATA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MAI73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CCCCAATCGCCGTCTCTACGACACGGAAATCTCCAGCTACATCACCATCGAAGACGTGCGCCAATTGATCATCGATGGCGAAGAATTCGAGGTACGCGACGCCAAGAGTGGCGAAGACCTGAGCCGCGCGGTGCTGCTGCAAATCATCGCCGACCGCGAACAGGACGGCGAGCCGATGCTCTCCACCCAGCTGCTGAGCCAGATCATCCGGTTCTATGGCGATTCGCTGCAGGGCTTCATGGGCAACTACCTGGAGCGCAGCATGCAGGTGTTCCTGGATCAGCAGCAGCAGTTCCGCCAGCAGATGGGCAACCTGCTCGGGCAGACGCCATGGGCGATGATGAACCAGCTGACAGAGCGCAACCTGGAGTTGTGGCAGGAGTTCCAGCGCAATTTCGGCACCGGCTTCGGTCGCCCGGGTGGCCCTGGCACGCCGCCGAACCCGCCCGGTGCAAGCGGCCTGGGCAGCGGCCCGATTGGAACCGGCACCCACGGCACGCCGAACAATA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MAI68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CCCCAATCGCCGTCTCTACGACACGGAAATCTCCAGCTACATCACCATCGAAGACGTGCGCCAATTGATCATCGATGGCGAAGAATTCGAGGTACGCGACGCCAAGAGTGGCGAAGACCTGAGCCGCGCGGTGCTGCTGCAAATCATCGCCGACCGCGAACAGGACGGCGAGCCGATGCTCTCCACCCAGCTGCTGAGCCAGATCATCCGGTTCTATGGCGATTCGCTGCAGGGCTTCATGGGCAACTACCTGGAGCGCAGCATGCAGGTGTTCCTGGATCAGCAGCAGCAGTTCCGCCAGCAGATGGGCAACCTGCTCGGGCAGACGCCATGGGCGATGATGAACCAGCTGACAGAGCGCAACCTGGAGTTGTGGCAGGAGTTCCAGCGCAATTTCGGCACCGGCTTCGGTCGCCCGGGTGGCCCTGGCACGCCGCCGAACCCGCCCGGTGCAAGCGGCCTGGGCAGCGGCCCGATTGGAACCGGCACCCACGGCACGCCGAACAATA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oAXO1947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CCCCAATCGCCGTCTCTACGACACGGAAATCTCCAGCTACATCACCATCGAAGACGTGCGCCAATTGATCATCGATGGCGAAGAATTCGAGGTACGCGACGCCAAGAGTGGCGAAGACCTGAGCCGCGCGGTGCTGCTGCAAATCATCGCCGACCGCGAACAGGACGGCGAGCCGATGCTCTCCACCCAGCTGCTGAGCCAGATCATCCGGTTCTATGGCGATTCGCTGCAGGGCTTCATGGGCAACTACCTGGAGCGCAGCATGCAGGTGTTCCTGGATCAGCAGCAGCAGTTCCGCCAGCAGATGGGCAACCTGCTCGGGCAGACGCCATGGGCGATGATGAACCAGCTGACAGAGCGCAACCTGGAGTTGTGGCAGGAGTTCCAGCGCAATTTCGGCACCGGCTTCGGTCGCCCGGGTGGCCCTGGCACGCCGCCGAACCCGCCCGGTGCAAGCGGCCTGGGCAGCGGCCCGATTGGAACCGGCACCCACGGCACGCCGAACAATA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CFBP2286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RS105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L8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CFBP7341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CFBP7331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BXOR1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BLS279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B8-12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BLS256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YM15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ocCFBP7342</w:t>
      </w:r>
    </w:p>
    <w:p>
      <w:pPr>
        <w:pStyle w:val="Normal"/>
        <w:rPr>
          <w:color w:val="000000"/>
        </w:rPr>
      </w:pPr>
      <w:bookmarkStart w:id="26" w:name="OLE_LINK103"/>
      <w:bookmarkStart w:id="27" w:name="OLE_LINK102"/>
      <w:bookmarkStart w:id="28" w:name="OLE_LINK101"/>
      <w:bookmarkStart w:id="29" w:name="OLE_LINK100"/>
      <w:bookmarkStart w:id="30" w:name="OLE_LINK99"/>
      <w:bookmarkEnd w:id="26"/>
      <w:bookmarkEnd w:id="27"/>
      <w:bookmarkEnd w:id="28"/>
      <w:bookmarkEnd w:id="29"/>
      <w:bookmarkEnd w:id="30"/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GGTACGCGACGCCAAGAGTGGCGAAGACCTGAGCCGCGCGGTGCTGCTGCAAATCATCGCCGACCGCGAACAGGACGGCGAGCCGATGCTCTCCACCCAGCTGCTGAGCCAGATCATCCGGTTCTATGGCGATTCGCTGCAGGGCTTCATGGGTAACTACCTGGAGCGCAGCATGCAGGTGTTCCTGGATCAGCAGCAGCAGTTCCGCCAGCAGATGGGCAACCTGCTCGGGCAGACGCCATGGGCGATGATGAACCAGCTGACCGAGCGCAACCTGGAGTTGTGGCAGGAGTTCCAGCGCAATTTCGGCGCCGGCTTCGGTCGCCCGGTTGGCCCTGGCACGCCGCCGAACCCGCCCGGTGCAAGCAGCCTGGGCAGCGGCCCGATTGGAACCGGCACCCACGGCACGCCGAACAATCATCACGGCACCACCGGCAAGGCCCGCAACCGCGGCTAA</w:t>
      </w:r>
    </w:p>
    <w:p>
      <w:pPr>
        <w:pStyle w:val="Normal"/>
        <w:rPr/>
      </w:pPr>
      <w:r>
        <w:rPr>
          <w:color w:val="000000"/>
        </w:rPr>
        <w:t>&gt;XppCFBP6982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AGTACGCGACGCCAAGAGTGGCGAAGACCTCAGCCGTGCAGTGCTGCTGCAGATCATCGCCGACCGCGAACAGGACGGCGAGCCGATGCTCTCCACCCAGTTGCTGAGCCAGATCATCCGGTTTTATGGCGACTCGCTGCAGGGCTTCATGGGCAACTACCTGGAGCGCAGCATGCAGGTGTTCCTGGACCAGCAGCAGCAGTTCCGTCAACAGATGGGCAACCTGCTCGGGCAGACCCCGTGGGCGATGATGAATCAGCTGACCGAGCGCAACCTGGAGTTGTGGCAGGAGTTCCAGCGCAACTTCGGCGCCGGCTTCGGTCGCCCGGGTGGCCCTGGCACGCCGCCGAACCCACCCGGGGCGAGCGGCCTGGGCAGTGGCCCGATGGGAACCGGCACGCACGGCTCGGCCGGTGGCAACCACGGCACG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p91-118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AGTACGCGATGCCAAGAGCGGCGAGGACCTCAGCCGCGCAGTGCTGCTGCAAATCATCGCCGACCGCGAGCAGGACGGCGAGCCGATGCTCTCCACCCAGTTGCTGAGCCAGATCATCCGGTTTTATGGCGACTCGCTGCAGGGCTTCATGGGCAATTACCTGGAGCGCAGCATGCAGGTGTTCCTGGATCAGCAGCAGCAGTTCCGTCAGCAGATGGGCAACCTGCTCGGGCAGACCCCGTGGGCGATGATGAACCAGTTGACCGAGCGCAACCTGGAGTTGTGGCAGGAGTTCCAGCGCAACTTCGGCGCCGGCTTCGGCCGCCCGGGTGGCCCGGGCACACCGCCGAGCCCGCCTGGGGCGAGCGGCCTGGGCAGCGGCCCGATGGGAACCGGCACGCATGGCTCGGCTGGCGGCAATCACGGCACGACCGGCAAGGCCCGCAACCGCGGCTAA</w:t>
      </w:r>
    </w:p>
    <w:p>
      <w:pPr>
        <w:pStyle w:val="Normal"/>
        <w:rPr/>
      </w:pPr>
      <w:r>
        <w:rPr>
          <w:color w:val="000000"/>
        </w:rPr>
        <w:t>&gt;XadLMG695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AGTACGCGACGCCAAAAGTGGCGAAGACCTCAGCCGTGCAGTGCTGCTGCAGATCATCGCCGACCGCGAGCAGGACGGCGAGCCGATGCTCTCCACCCAGTTGCTGAGCCAGATCATCCGGTTTTATGGCGACTCGCTGCAGGGCTTCATGGGCAACTACCTGGAGCGCAGCATGCAGGTGTTCCTCGACCAGCAGCAGCAGTTCCGTCAACAGATGGGCAACCTGCTCGGGCAGACCCCGTGGGCGATGATGAATCAGCTGACCGAGCGCAACCTGGAGTTGTGGCAGGAGTTCCAGCGCAACTTCGGCGCCGGCTTCGGTCGCCCGGGTGGCCCTGGCACGCCGCCGAACCCACCCGGGGCGAGCGGCCTGGGCAGTGGCCCGATGGGAACCGGCACGCACGGCTCGGCCGGTGGCAACCACGGCACG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eLMG930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AGTACGCGATGCCAAGAGCGGCGAGGACCTCAGCCGCGCAGTGCTGCTGCAAATCATCGCCGACCGCGAGCAGGACGGCGAGCCGATGCTCTCCACCCAGTTGCTGAGCCAGATCATCCGGTTTTATGGCGACTCGCTGCAGGGCTTCATGGGCAATTACCTGGAGCGCAGCATGCAGGTGTTCCTGGATCAGCAGCAGCAGTTCCGTCAGCAGATGGGCAACCTGCTCGGGCAGACCCCGTGGGCGATGATGAACCAGTTGACCGAGCGCAACCTGGAGTTGTGGCAGGAGTTCCAGCGCAACTTCGGCGCCGGCTTCGGCCGCGCGGGTGGCCCGGGCACACCGCCGAGCCCGCCTGGGGCGAGCGGCCTGGGCAGCGGCCCGATGGGAACCGGCACGCATGGCTCGGCTGGCGGCAATCACGGCACGACCGGCAAGGCCCGCAACCGCGGCTAA</w:t>
      </w:r>
    </w:p>
    <w:p>
      <w:pPr>
        <w:pStyle w:val="Normal"/>
        <w:rPr/>
      </w:pPr>
      <w:r>
        <w:rPr>
          <w:color w:val="000000"/>
        </w:rPr>
        <w:t>&gt; Xcv85-10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AGTACGCGATGCCAAGAGCGGCGAGGACCTCAGCCGCGCAGTGCTGCTGCAAATCATCGCCGACCGCGAGCAGGACGGCGAGCCGATGCTCTCCACCCAGTTGCTGAGCCAGATCATCCGGTTTTATGGCGACTCGCTGCAGGGCTTCATGGGCAATTACCTGGAGCGCAGCATGCAGGTGTTCCTGGATCAGCAGCAGCAGTTCCGTCAGCAGATGGGCAACCTGCTCGGGCAGACCCCGTGGGCGATGATGAACCAGTTGACCGAGCGCAACCTGGAGTTGTGGCAGGAGTTCCAGCGCAACTTCGGCGCCGGCTTCGGCCGCGCGGGTGGCCCGGGCACACCGCCGAGCCCGCCTGGGGCGAGCGGCCTGGGCAGCGGCCCGATGGGAACCGGCACGCATGGCTCGGCTGGCGGCAATCACGGCACGACCGGCAAG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acF1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ATTGATCATCGATGGCGAAGAATTCGAAGTACGCGATGCCAAGAGCGGCGAGGACCTCAGCCGCGCAGTACTGCTGCAGATCATCGCCGACCGCGAGCAGGACGGCGAGCCGATGCTCTCCACCCAGTTGCTGAGCCAGATCATCCGGTTTTATGGCGACTCGCTGCAGGGCTTCATGGGCAATTACCTGGAGCGCAGCATGCAGGTGTTCCTGGATCAGCAGCAGCAGTTCCGTCAGCAGATGGGCAACCTGCTCGGGCAGACCCCGTGGGCGATGATGAACCAGCTGACCGAGCGCAACCTGGAGTTGTGGCAGGAGTTCCAGCGCAACTTCGGCGCCGGCTTCGGCCGCCCGGGTGGCCCGGGCACACCGCCGAGCCCGCCTGGGTCGAGCGGCCTGGGCAGCGGCCCGATGGGGACCGGCACGCATGGCTCGGCCGGTGGCAATCACGGCACGACCGGCAAGGCCCGCAACCGCGGCTAA</w:t>
      </w:r>
    </w:p>
    <w:p>
      <w:pPr>
        <w:pStyle w:val="Normal"/>
        <w:rPr/>
      </w:pPr>
      <w:r>
        <w:rPr>
          <w:color w:val="000000"/>
        </w:rPr>
        <w:t>&gt;XcviCFBP7111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TATCACCATCGAAGATGTGCGCCAGTTGATCATCGATGGCGAAGAATTCGAAGTACGCGACGCCAAGAGCGGCGAGGACCTCAGCCGCGCAGTCCTGCTGCAAATCATCGCCGACCGCGAGCAGGACGGCGAGCCGATGCTCTCCACCCAGTTGCTGAGCCAGATCATCCGGTTTTACGGCGACTCGCTGCAGGGCTTCATGGGCAATTACCTGGAGCGCAGCATGCAGGTGTTCCTGGATCAGCAGCAGCAGTTCCGCCAGCAGATGGGTAACCTGCTCGGGCAGACCCCGTGGGCGATGATGAACCAATTGACCGAGCGCAACCTGGAGTTGTGGCAGGAGTTCCAGCGCAACTTCGGCGCCGGCTTCGGTCGTCCCGGCGGCCCTGGCACGCCGCCGAGCCCACCTGGGGCGAGCGGCCTGGGCAGCGGCCCGATGGGAACCGGCACGCATGGCTCGGCCGGTGGCAATCACGGCACGACCGGCAAA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ppCFBP6988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GTTGATCATCGATGGCGAAGAATTCGAAGTACGCGACGCCAAGAGCGGCGAGGACCTCAGCCGCGCAGTCCTGCTGCAAATCATCGCCGACCGCGAGCAGGACGGCGAGCCGATGCTCTCCACCCAGTTGCTGAGCCAGATCATCCGGTTTTACGGCGACTCGCTGCAGGGCTTCATGGGCAATTACCTGGAGCGCAGCATGCAGGTGTTCCTGGATCAGCAGCAGCAGTTCCGCCAGCAGATGGGTAACCTGCTCGGGCAGACCCCGTGGGCGATGATGAACCAATTGACCGAGCGCAACCTGGAGTTGTGGCAGGAGTTCCAGCGCAACTTCGGCGCCGGCTTCGGTCGTCCCGGCGGCCCTGGCACGCCGCCGAGCCCACCTGGGGCGAGCGGCCTGGGCAGCGGCCCGATGGGAACCGGCACGCATGGCTCGGCCGGTGGCAATCACGGCACGACCGGCAAAGCCCGCAACCGCGGCTAA</w:t>
      </w:r>
    </w:p>
    <w:p>
      <w:pPr>
        <w:pStyle w:val="Normal"/>
        <w:rPr/>
      </w:pPr>
      <w:r>
        <w:rPr>
          <w:color w:val="000000"/>
        </w:rPr>
        <w:t>&gt;Xcf4834-R</w:t>
      </w:r>
    </w:p>
    <w:p>
      <w:pPr>
        <w:pStyle w:val="Normal"/>
        <w:rPr>
          <w:color w:val="000000"/>
        </w:rPr>
      </w:pPr>
      <w:r>
        <w:rPr>
          <w:color w:val="000000"/>
        </w:rPr>
        <w:t>TTGGCTGTTGCAAGCGCTGCTGCGGTGCGCCATCCTGCGCGCACTATCAGTGTGGGTGAACGTTCCATGGCCGGACTTCGCATCATCAAGAAGTATCCCAATCGCCGTCTCTACGACACGGAAATCTCCAGCTACATCACCATCGAAGATGTGCGCCAGTTGATCATCGATGGCGAAGAATTCGAAGTACGCGACGCCAAGAGCGGCGAGGACCTCAGCCGCGCAGTCCTGCTGCAAATCATCGCCGACCGCGAGCAGGACGGCGAGCCGATGCTCTCCACCCAGTTGCTGAGCCAGATCATCCGGTTTTACGGCGACTCGCTGCAGGGCTTCATGGGCAATTACCTGGAGCGCAGCATGCAGGTGTTCCTGGATCAGCAGCAGCAGTTCCGCCAGCAGATGGGTAACCTGCTCGGGCAGACCCCGTGGGCGATGATGAACCAATTGACCGAGCGCAACCTGGAGTTGTGGCAGGAGTTCCAGCGCAACTTCGGCGCCGGCTTCGGTCGTCCCGGCGGCCCTGGCACGCCGCCGAGCCCACCTGGGGCGAGCGGCCTGGGCAGCGGCCCGATGGGAACAGGCACGCATGGCTCGGCCGGTGGCAATCACGGCACGACCGGCAAAGCCCGCAACCGCGGCTAA</w:t>
      </w:r>
    </w:p>
    <w:p>
      <w:pPr>
        <w:pStyle w:val="Normal"/>
        <w:rPr>
          <w:color w:val="000000"/>
        </w:rPr>
      </w:pPr>
      <w:r>
        <w:rPr>
          <w:color w:val="000000"/>
        </w:rPr>
        <w:t>&gt;Xca1566</w:t>
      </w:r>
    </w:p>
    <w:p>
      <w:pPr>
        <w:pStyle w:val="Normal"/>
        <w:rPr>
          <w:color w:val="000000"/>
        </w:rPr>
      </w:pPr>
      <w:bookmarkStart w:id="31" w:name="OLE_LINK107"/>
      <w:bookmarkStart w:id="32" w:name="OLE_LINK106"/>
      <w:bookmarkStart w:id="33" w:name="OLE_LINK105"/>
      <w:bookmarkStart w:id="34" w:name="OLE_LINK104"/>
      <w:bookmarkStart w:id="35" w:name="OLE_LINK111"/>
      <w:bookmarkStart w:id="36" w:name="OLE_LINK110"/>
      <w:bookmarkStart w:id="37" w:name="OLE_LINK109"/>
      <w:bookmarkStart w:id="38" w:name="OLE_LINK108"/>
      <w:r>
        <w:rPr>
          <w:color w:val="000000"/>
        </w:rPr>
        <w:t>TTGGCTGTTGCAAGCGCTGCTGCGGTGCGCCATCCTGCGCGCACTATCAGTGTGGGTGAACGTTCCATGGCCGGACTTCGCATCATCAAGAAGTATCCCAATCGCCGTCTCTACGACACGGAAATCTCCAGCTACATCACCATCGAAGATGTGCGCCAGTTGATCATCGATGGCGAAGAATTCGAAGTACGCGACGCCAAGAGCGGCGAGGACCTCAGCCGCGCAGTCCTACTGCAAATCATCGCCGACCGCGAGCAGGACGGCGAGCCGATGCTCTCCACCCAGTTGCTGAGCCAGATCATCCGGTTTTACGGCGACTCGCTGCAGGGCTTCATGGGCAATTACCTGGAGCGCAGCATGCAGGTGTTCCTGGATCAGCAGCAGCAGTTCCGCCAGCAGATGGGTAACCTGCTCGGGCAGACCCCGTGGGCGATGATGAACCAATTGACCGAGCGCAACCTGGAGTTGTGGCAGGAGTTCCAGCGCAACTTCGGCGCCGGCTTCGGCCGTCCCGGCGGCCCTGGCACGCCGCCGAGCCCACCTGGGGCGAGCGGCCTGGGCAGCGGCCCGATGGGAACCGGCACGCATGGCTCGGCCGGTGGCAATCACGGCACGACCGGCAAAGCCCGCAACCGCGGCTAA</w:t>
      </w:r>
      <w:bookmarkEnd w:id="31"/>
      <w:bookmarkEnd w:id="32"/>
      <w:bookmarkEnd w:id="33"/>
      <w:bookmarkEnd w:id="34"/>
      <w:bookmarkEnd w:id="35"/>
      <w:bookmarkEnd w:id="36"/>
      <w:bookmarkEnd w:id="37"/>
      <w:bookmarkEnd w:id="38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3:21:00Z</dcterms:created>
  <dc:creator>lenovo</dc:creator>
  <dc:description/>
  <cp:keywords/>
  <dc:language>en-US</dc:language>
  <cp:lastModifiedBy>lenovo</cp:lastModifiedBy>
  <dcterms:modified xsi:type="dcterms:W3CDTF">2018-06-06T03:21:00Z</dcterms:modified>
  <cp:revision>3</cp:revision>
  <dc:subject/>
  <dc:title/>
</cp:coreProperties>
</file>